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0" w:type="dxa"/>
        <w:tblLook w:val="04A0" w:firstRow="1" w:lastRow="0" w:firstColumn="1" w:lastColumn="0" w:noHBand="0" w:noVBand="1"/>
      </w:tblPr>
      <w:tblGrid>
        <w:gridCol w:w="2400"/>
        <w:gridCol w:w="1780"/>
        <w:gridCol w:w="1420"/>
        <w:gridCol w:w="1400"/>
        <w:gridCol w:w="1360"/>
      </w:tblGrid>
      <w:tr w:rsidR="00792599" w:rsidRPr="00792599" w14:paraId="01E3AF92" w14:textId="77777777" w:rsidTr="00792599">
        <w:trPr>
          <w:trHeight w:val="46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1F7" w14:textId="1B345847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  <w:r w:rsidRPr="00792599">
              <w:rPr>
                <w:rFonts w:ascii="Arial" w:eastAsia="Times New Roman" w:hAnsi="Arial" w:cs="Arial"/>
                <w:b/>
                <w:bCs/>
              </w:rPr>
              <w:t>A: Read count statistics</w:t>
            </w:r>
            <w:r>
              <w:rPr>
                <w:rFonts w:ascii="Arial" w:eastAsia="Times New Roman" w:hAnsi="Arial" w:cs="Arial"/>
                <w:b/>
                <w:bCs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297" w14:textId="77777777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E1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67F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05B493F5" w14:textId="77777777" w:rsidTr="00792599">
        <w:trPr>
          <w:trHeight w:val="12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6D327D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ample name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DAB441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Read count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E60C61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aired, mapped pairs %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19BDA4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aired, broken pairs %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2312077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aired, not mapped %</w:t>
            </w:r>
          </w:p>
        </w:tc>
      </w:tr>
      <w:tr w:rsidR="00792599" w:rsidRPr="00792599" w14:paraId="165A3D93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B9CD4E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0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AA16768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18038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D08DC6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.8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FCD45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496A841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56</w:t>
            </w:r>
          </w:p>
        </w:tc>
      </w:tr>
      <w:tr w:rsidR="00792599" w:rsidRPr="00792599" w14:paraId="0CEFA7BA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F8F45D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63F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8825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957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639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EF59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6</w:t>
            </w:r>
          </w:p>
        </w:tc>
      </w:tr>
      <w:tr w:rsidR="00792599" w:rsidRPr="00792599" w14:paraId="4AFA47AB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023B32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3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DA5E8F2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56412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E6687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4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41EA2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25BFD27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9</w:t>
            </w:r>
          </w:p>
        </w:tc>
      </w:tr>
      <w:tr w:rsidR="00792599" w:rsidRPr="00792599" w14:paraId="3594FD83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E9C518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7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4D50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62803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DCE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1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263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BF4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8</w:t>
            </w:r>
          </w:p>
        </w:tc>
      </w:tr>
      <w:tr w:rsidR="00792599" w:rsidRPr="00792599" w14:paraId="4C1F6350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CE4CD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8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8662A60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64017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27451A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2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6E71E0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1F138D4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7</w:t>
            </w:r>
          </w:p>
        </w:tc>
      </w:tr>
      <w:tr w:rsidR="00792599" w:rsidRPr="00792599" w14:paraId="28E98C68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31C65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4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95A6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64054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FB5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.5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F49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4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AAC8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2</w:t>
            </w:r>
          </w:p>
        </w:tc>
      </w:tr>
      <w:tr w:rsidR="00792599" w:rsidRPr="00792599" w14:paraId="6083A81D" w14:textId="77777777" w:rsidTr="0079259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BC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B66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42F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787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78AE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792599" w:rsidRPr="00792599" w14:paraId="639BFE41" w14:textId="77777777" w:rsidTr="00792599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58DF" w14:textId="422B67C5" w:rsidR="00792599" w:rsidRPr="00792599" w:rsidRDefault="00792599" w:rsidP="0079259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 paired data, there are two reads in a pair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1E9" w14:textId="77777777" w:rsidR="00792599" w:rsidRPr="00792599" w:rsidRDefault="00792599" w:rsidP="0079259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BC0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200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73299D73" w14:textId="77777777" w:rsidTr="0079259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ECC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A7C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2FB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284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B31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54224E09" w14:textId="77777777" w:rsidTr="00792599">
        <w:trPr>
          <w:trHeight w:val="46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F23" w14:textId="1638D174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  <w:r w:rsidRPr="00792599">
              <w:rPr>
                <w:rFonts w:ascii="Arial" w:eastAsia="Times New Roman" w:hAnsi="Arial" w:cs="Arial"/>
                <w:b/>
                <w:bCs/>
              </w:rPr>
              <w:t>B: Fragment counting statistics</w:t>
            </w:r>
            <w:r>
              <w:rPr>
                <w:rFonts w:ascii="Arial" w:eastAsia="Times New Roman" w:hAnsi="Arial" w:cs="Arial"/>
                <w:b/>
                <w:bCs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D05" w14:textId="77777777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15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695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2D333C64" w14:textId="77777777" w:rsidTr="00792599">
        <w:trPr>
          <w:trHeight w:val="12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3189A0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ample name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1DA771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Mapped to genes %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5517275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Mapped to intergenic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03E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2F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588DF459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A08B5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0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0D64BD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bottom"/>
            <w:hideMark/>
          </w:tcPr>
          <w:p w14:paraId="47DE76F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099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943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7D84A2CC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E3DF56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BA6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1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A4122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EA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49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6E79B042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46657A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3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3CAE8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.8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bottom"/>
            <w:hideMark/>
          </w:tcPr>
          <w:p w14:paraId="43FF5DB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B1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A5E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7AC1C717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D6BB455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7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117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60F3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FE1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ED6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02A7791E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FFA4E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8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8663352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8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bottom"/>
            <w:hideMark/>
          </w:tcPr>
          <w:p w14:paraId="13CB9EF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85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B56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78B18B77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DE259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4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62A6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4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980F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D3D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296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31179B93" w14:textId="77777777" w:rsidTr="0079259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AC4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8D5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EDF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365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020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4108B8BD" w14:textId="77777777" w:rsidTr="00792599">
        <w:trPr>
          <w:trHeight w:val="300"/>
        </w:trPr>
        <w:tc>
          <w:tcPr>
            <w:tcW w:w="8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8F8" w14:textId="1CC7FD4D" w:rsidR="00792599" w:rsidRPr="00792599" w:rsidRDefault="00792599" w:rsidP="0079259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Include broken pairs' counting scheme: A pair is counted as two, a single read as one.</w:t>
            </w:r>
          </w:p>
        </w:tc>
      </w:tr>
      <w:tr w:rsidR="00792599" w:rsidRPr="00792599" w14:paraId="696AC199" w14:textId="77777777" w:rsidTr="0079259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143D" w14:textId="77777777" w:rsidR="00792599" w:rsidRPr="00792599" w:rsidRDefault="00792599" w:rsidP="0079259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903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269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1CAF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6D6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107726F0" w14:textId="77777777" w:rsidTr="00792599">
        <w:trPr>
          <w:trHeight w:val="46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CF7" w14:textId="77777777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  <w:r w:rsidRPr="00792599">
              <w:rPr>
                <w:rFonts w:ascii="Arial" w:eastAsia="Times New Roman" w:hAnsi="Arial" w:cs="Arial"/>
                <w:b/>
                <w:bCs/>
              </w:rPr>
              <w:t>C: Strand specifi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629" w14:textId="77777777" w:rsidR="00792599" w:rsidRPr="00792599" w:rsidRDefault="00792599" w:rsidP="00792599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936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8D3" w14:textId="77777777" w:rsidR="00792599" w:rsidRPr="00792599" w:rsidRDefault="00792599" w:rsidP="007925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599" w:rsidRPr="00792599" w14:paraId="10D6F59E" w14:textId="77777777" w:rsidTr="00792599">
        <w:trPr>
          <w:trHeight w:val="12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61D885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ample name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603A866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trand specific setting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5603F8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Forward % of reads mapped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870E17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Reverse % of reads mapped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7D85CB58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Ignored reads % (wrong strand)</w:t>
            </w:r>
          </w:p>
        </w:tc>
      </w:tr>
      <w:tr w:rsidR="00792599" w:rsidRPr="00792599" w14:paraId="665EF3BB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99719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0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A844E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67A2C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2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DCEF8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7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60DF020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92599" w:rsidRPr="00792599" w14:paraId="224CCD5B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B9378E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2EA2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D3D9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1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AE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8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1301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92599" w:rsidRPr="00792599" w14:paraId="1E8350EE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6ED42D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3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1CEC46C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5249A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3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3E0BDED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5FE2E54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92599" w:rsidRPr="00792599" w14:paraId="0838647F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C47668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7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333F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CBF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2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483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CB06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92599" w:rsidRPr="00792599" w14:paraId="6F7DF937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6740006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8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31E69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68AF0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9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0FC73B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E1F2" w:fill="D9E1F2"/>
            <w:noWrap/>
            <w:vAlign w:val="center"/>
            <w:hideMark/>
          </w:tcPr>
          <w:p w14:paraId="7B5B0FE7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92599" w:rsidRPr="00792599" w14:paraId="3DEF2A3E" w14:textId="77777777" w:rsidTr="00792599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CEAD30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4 RNA-Seq repor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EE2A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B864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1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CD30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83D3" w14:textId="77777777" w:rsidR="00792599" w:rsidRPr="00792599" w:rsidRDefault="00792599" w:rsidP="00792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25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4498112" w14:textId="77777777" w:rsidR="00D63020" w:rsidRDefault="00D63020"/>
    <w:sectPr w:rsidR="00D63020" w:rsidSect="0098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99"/>
    <w:rsid w:val="000150D3"/>
    <w:rsid w:val="00030D07"/>
    <w:rsid w:val="00035C0F"/>
    <w:rsid w:val="00081875"/>
    <w:rsid w:val="00094922"/>
    <w:rsid w:val="000B1264"/>
    <w:rsid w:val="000F602A"/>
    <w:rsid w:val="000F7D7E"/>
    <w:rsid w:val="00161936"/>
    <w:rsid w:val="00165E54"/>
    <w:rsid w:val="00192EEB"/>
    <w:rsid w:val="001D27EE"/>
    <w:rsid w:val="00235812"/>
    <w:rsid w:val="00241ED2"/>
    <w:rsid w:val="0027261F"/>
    <w:rsid w:val="00280B0E"/>
    <w:rsid w:val="002B4C66"/>
    <w:rsid w:val="002C5689"/>
    <w:rsid w:val="00302631"/>
    <w:rsid w:val="003053A9"/>
    <w:rsid w:val="00361C77"/>
    <w:rsid w:val="003D75E8"/>
    <w:rsid w:val="003E4399"/>
    <w:rsid w:val="00422620"/>
    <w:rsid w:val="0044463A"/>
    <w:rsid w:val="004602ED"/>
    <w:rsid w:val="00477A8E"/>
    <w:rsid w:val="004D272F"/>
    <w:rsid w:val="005037D2"/>
    <w:rsid w:val="00504A41"/>
    <w:rsid w:val="005154E0"/>
    <w:rsid w:val="00532F52"/>
    <w:rsid w:val="00573670"/>
    <w:rsid w:val="005B3FAE"/>
    <w:rsid w:val="005B570C"/>
    <w:rsid w:val="006160EB"/>
    <w:rsid w:val="006321AF"/>
    <w:rsid w:val="00683BD6"/>
    <w:rsid w:val="006D42D2"/>
    <w:rsid w:val="00723762"/>
    <w:rsid w:val="00723FC5"/>
    <w:rsid w:val="00741534"/>
    <w:rsid w:val="00792599"/>
    <w:rsid w:val="007C61BD"/>
    <w:rsid w:val="007D2813"/>
    <w:rsid w:val="00807B2E"/>
    <w:rsid w:val="008602CE"/>
    <w:rsid w:val="008A594E"/>
    <w:rsid w:val="008B4D2E"/>
    <w:rsid w:val="008E40BB"/>
    <w:rsid w:val="008F1313"/>
    <w:rsid w:val="008F3F04"/>
    <w:rsid w:val="009146FE"/>
    <w:rsid w:val="00934DDC"/>
    <w:rsid w:val="0093759B"/>
    <w:rsid w:val="00955F8C"/>
    <w:rsid w:val="00966992"/>
    <w:rsid w:val="00973208"/>
    <w:rsid w:val="009834C8"/>
    <w:rsid w:val="009D3586"/>
    <w:rsid w:val="009E260A"/>
    <w:rsid w:val="00A128C8"/>
    <w:rsid w:val="00A31EB8"/>
    <w:rsid w:val="00A5184D"/>
    <w:rsid w:val="00A51BB1"/>
    <w:rsid w:val="00A82C4D"/>
    <w:rsid w:val="00A833C4"/>
    <w:rsid w:val="00AB136C"/>
    <w:rsid w:val="00AB2C0F"/>
    <w:rsid w:val="00AB40F1"/>
    <w:rsid w:val="00AC37BA"/>
    <w:rsid w:val="00AD39E9"/>
    <w:rsid w:val="00B466AA"/>
    <w:rsid w:val="00B54014"/>
    <w:rsid w:val="00B80610"/>
    <w:rsid w:val="00B876F7"/>
    <w:rsid w:val="00BA7C82"/>
    <w:rsid w:val="00BB3A35"/>
    <w:rsid w:val="00BB517D"/>
    <w:rsid w:val="00BD0B46"/>
    <w:rsid w:val="00C630E7"/>
    <w:rsid w:val="00CA6695"/>
    <w:rsid w:val="00CB0706"/>
    <w:rsid w:val="00CB135C"/>
    <w:rsid w:val="00CE29D1"/>
    <w:rsid w:val="00D148B2"/>
    <w:rsid w:val="00D22077"/>
    <w:rsid w:val="00D63020"/>
    <w:rsid w:val="00D63A0C"/>
    <w:rsid w:val="00D679ED"/>
    <w:rsid w:val="00DB4B5F"/>
    <w:rsid w:val="00E05320"/>
    <w:rsid w:val="00E11122"/>
    <w:rsid w:val="00E237AF"/>
    <w:rsid w:val="00E3524B"/>
    <w:rsid w:val="00E47ECE"/>
    <w:rsid w:val="00E47F33"/>
    <w:rsid w:val="00E518D2"/>
    <w:rsid w:val="00E561A0"/>
    <w:rsid w:val="00E87D12"/>
    <w:rsid w:val="00E90D13"/>
    <w:rsid w:val="00E9695C"/>
    <w:rsid w:val="00EA1035"/>
    <w:rsid w:val="00EF33F0"/>
    <w:rsid w:val="00F039D3"/>
    <w:rsid w:val="00F13684"/>
    <w:rsid w:val="00F15464"/>
    <w:rsid w:val="00F3586C"/>
    <w:rsid w:val="00F6471D"/>
    <w:rsid w:val="00F700AF"/>
    <w:rsid w:val="00F71EE1"/>
    <w:rsid w:val="00FC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F5B88"/>
  <w14:defaultImageDpi w14:val="32767"/>
  <w15:chartTrackingRefBased/>
  <w15:docId w15:val="{42395EC4-17B7-EF44-BC6A-ED6749FB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59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jun Li</dc:creator>
  <cp:keywords/>
  <dc:description/>
  <cp:lastModifiedBy>Congjun Li</cp:lastModifiedBy>
  <cp:revision>2</cp:revision>
  <dcterms:created xsi:type="dcterms:W3CDTF">2019-03-15T13:03:00Z</dcterms:created>
  <dcterms:modified xsi:type="dcterms:W3CDTF">2019-03-15T13:03:00Z</dcterms:modified>
</cp:coreProperties>
</file>